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F9D6" w14:textId="664CC2C8" w:rsidR="001D658D" w:rsidRPr="006F2EB3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22"/>
          <w:szCs w:val="22"/>
        </w:rPr>
      </w:pPr>
      <w:r w:rsidRPr="006F2EB3">
        <w:rPr>
          <w:rFonts w:ascii="Palatino Linotype" w:hAnsi="Palatino Linotype"/>
          <w:b/>
          <w:bCs/>
          <w:sz w:val="22"/>
          <w:szCs w:val="22"/>
        </w:rPr>
        <w:t xml:space="preserve">Supplementary Material </w:t>
      </w:r>
    </w:p>
    <w:p w14:paraId="29D94E12" w14:textId="77777777" w:rsidR="001D658D" w:rsidRPr="006F2EB3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22"/>
          <w:szCs w:val="22"/>
        </w:rPr>
      </w:pPr>
    </w:p>
    <w:p w14:paraId="36D550AC" w14:textId="449485C6" w:rsidR="001D658D" w:rsidRPr="006F2EB3" w:rsidRDefault="001D658D" w:rsidP="001D658D">
      <w:pPr>
        <w:jc w:val="both"/>
        <w:rPr>
          <w:rFonts w:ascii="Palatino Linotype" w:hAnsi="Palatino Linotype"/>
          <w:b/>
          <w:bCs/>
          <w:sz w:val="36"/>
          <w:szCs w:val="36"/>
        </w:rPr>
      </w:pPr>
      <w:r w:rsidRPr="006F2EB3">
        <w:rPr>
          <w:rFonts w:ascii="Palatino Linotype" w:hAnsi="Palatino Linotype"/>
          <w:b/>
          <w:bCs/>
          <w:color w:val="000000" w:themeColor="text1"/>
          <w:sz w:val="36"/>
          <w:szCs w:val="36"/>
        </w:rPr>
        <w:t>Improved neutrali</w:t>
      </w:r>
      <w:r w:rsidR="008252F0">
        <w:rPr>
          <w:rFonts w:ascii="Palatino Linotype" w:hAnsi="Palatino Linotype"/>
          <w:b/>
          <w:bCs/>
          <w:color w:val="000000" w:themeColor="text1"/>
          <w:sz w:val="36"/>
          <w:szCs w:val="36"/>
        </w:rPr>
        <w:t>s</w:t>
      </w:r>
      <w:r w:rsidRPr="006F2EB3">
        <w:rPr>
          <w:rFonts w:ascii="Palatino Linotype" w:hAnsi="Palatino Linotype"/>
          <w:b/>
          <w:bCs/>
          <w:color w:val="000000" w:themeColor="text1"/>
          <w:sz w:val="36"/>
          <w:szCs w:val="36"/>
        </w:rPr>
        <w:t xml:space="preserve">ation of the SARS-CoV-2 Omicron variant after </w:t>
      </w:r>
      <w:r w:rsidRPr="006F2EB3">
        <w:rPr>
          <w:rFonts w:ascii="Palatino Linotype" w:hAnsi="Palatino Linotype"/>
          <w:b/>
          <w:bCs/>
          <w:sz w:val="36"/>
          <w:szCs w:val="36"/>
        </w:rPr>
        <w:t xml:space="preserve">Pfizer-BioNTech </w:t>
      </w:r>
      <w:r w:rsidR="005010BD" w:rsidRPr="006F2EB3">
        <w:rPr>
          <w:rFonts w:ascii="Palatino Linotype" w:hAnsi="Palatino Linotype"/>
          <w:b/>
          <w:bCs/>
          <w:sz w:val="36"/>
          <w:szCs w:val="36"/>
        </w:rPr>
        <w:t>(</w:t>
      </w:r>
      <w:r w:rsidRPr="006F2EB3">
        <w:rPr>
          <w:rFonts w:ascii="Palatino Linotype" w:hAnsi="Palatino Linotype"/>
          <w:b/>
          <w:bCs/>
          <w:sz w:val="36"/>
          <w:szCs w:val="36"/>
        </w:rPr>
        <w:t>BNT162b2</w:t>
      </w:r>
      <w:r w:rsidR="005010BD" w:rsidRPr="006F2EB3">
        <w:rPr>
          <w:rFonts w:ascii="Palatino Linotype" w:hAnsi="Palatino Linotype"/>
          <w:b/>
          <w:bCs/>
          <w:sz w:val="36"/>
          <w:szCs w:val="36"/>
        </w:rPr>
        <w:t>)</w:t>
      </w:r>
      <w:r w:rsidRPr="006F2EB3">
        <w:rPr>
          <w:rFonts w:ascii="Palatino Linotype" w:hAnsi="Palatino Linotype"/>
          <w:b/>
          <w:bCs/>
          <w:sz w:val="36"/>
          <w:szCs w:val="36"/>
        </w:rPr>
        <w:t xml:space="preserve"> COVID-19 vaccine boosting </w:t>
      </w:r>
      <w:r w:rsidR="009D7469">
        <w:rPr>
          <w:b/>
          <w:bCs/>
          <w:sz w:val="36"/>
          <w:szCs w:val="36"/>
        </w:rPr>
        <w:t>with a third dose</w:t>
      </w:r>
    </w:p>
    <w:p w14:paraId="30849BF2" w14:textId="7C9556C0" w:rsidR="001D658D" w:rsidRPr="006555A1" w:rsidRDefault="001D658D" w:rsidP="001D658D">
      <w:pPr>
        <w:jc w:val="both"/>
        <w:rPr>
          <w:rFonts w:ascii="Palatino Linotype" w:hAnsi="Palatino Linotype"/>
          <w:sz w:val="20"/>
          <w:szCs w:val="20"/>
        </w:rPr>
      </w:pPr>
      <w:r w:rsidRPr="006555A1">
        <w:rPr>
          <w:rFonts w:ascii="Palatino Linotype" w:hAnsi="Palatino Linotype"/>
          <w:sz w:val="20"/>
          <w:szCs w:val="20"/>
        </w:rPr>
        <w:t>Kerri Basile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Rebecca J Rockett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2,4</w:t>
      </w:r>
      <w:r w:rsidRPr="006555A1">
        <w:rPr>
          <w:rFonts w:ascii="Palatino Linotype" w:hAnsi="Palatino Linotype"/>
          <w:sz w:val="20"/>
          <w:szCs w:val="20"/>
        </w:rPr>
        <w:t>, Kenneth McPhie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 xml:space="preserve">1,3, </w:t>
      </w:r>
      <w:r w:rsidRPr="006555A1">
        <w:rPr>
          <w:rFonts w:ascii="Palatino Linotype" w:hAnsi="Palatino Linotype"/>
          <w:sz w:val="20"/>
          <w:szCs w:val="20"/>
        </w:rPr>
        <w:t>Michael Fennel</w:t>
      </w:r>
      <w:r w:rsidR="005E2047" w:rsidRPr="006555A1">
        <w:rPr>
          <w:rFonts w:ascii="Palatino Linotype" w:hAnsi="Palatino Linotype"/>
          <w:sz w:val="20"/>
          <w:szCs w:val="20"/>
        </w:rPr>
        <w:t>l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Jessica Johnson-Mackinno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2</w:t>
      </w:r>
      <w:r w:rsidRPr="006555A1">
        <w:rPr>
          <w:rFonts w:ascii="Palatino Linotype" w:hAnsi="Palatino Linotype"/>
          <w:sz w:val="20"/>
          <w:szCs w:val="20"/>
        </w:rPr>
        <w:t>, Jessica E Agius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2</w:t>
      </w:r>
      <w:r w:rsidRPr="006555A1">
        <w:rPr>
          <w:rFonts w:ascii="Palatino Linotype" w:hAnsi="Palatino Linotype"/>
          <w:sz w:val="20"/>
          <w:szCs w:val="20"/>
        </w:rPr>
        <w:t>, Winkie Fong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2</w:t>
      </w:r>
      <w:r w:rsidRPr="006555A1">
        <w:rPr>
          <w:rFonts w:ascii="Palatino Linotype" w:hAnsi="Palatino Linotype"/>
          <w:sz w:val="20"/>
          <w:szCs w:val="20"/>
        </w:rPr>
        <w:t>, Hossinur Rahma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Danny Ko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Linda Donava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="005010BD" w:rsidRPr="006555A1">
        <w:rPr>
          <w:rFonts w:ascii="Palatino Linotype" w:hAnsi="Palatino Linotype"/>
          <w:sz w:val="20"/>
          <w:szCs w:val="20"/>
          <w:vertAlign w:val="superscript"/>
        </w:rPr>
        <w:t>,5</w:t>
      </w:r>
      <w:r w:rsidRPr="006555A1">
        <w:rPr>
          <w:rFonts w:ascii="Palatino Linotype" w:hAnsi="Palatino Linotype"/>
          <w:sz w:val="20"/>
          <w:szCs w:val="20"/>
        </w:rPr>
        <w:t>, Linda Huesto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Connie Lam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2</w:t>
      </w:r>
      <w:r w:rsidRPr="006555A1">
        <w:rPr>
          <w:rFonts w:ascii="Palatino Linotype" w:hAnsi="Palatino Linotype"/>
          <w:sz w:val="20"/>
          <w:szCs w:val="20"/>
        </w:rPr>
        <w:t>, Alicia Arnott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Sharon C-A Che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,2,4</w:t>
      </w:r>
      <w:r w:rsidRPr="006555A1">
        <w:rPr>
          <w:rFonts w:ascii="Palatino Linotype" w:hAnsi="Palatino Linotype"/>
          <w:sz w:val="20"/>
          <w:szCs w:val="20"/>
        </w:rPr>
        <w:t>, Susan Maddocks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</w:t>
      </w:r>
      <w:r w:rsidRPr="006555A1">
        <w:rPr>
          <w:rFonts w:ascii="Palatino Linotype" w:hAnsi="Palatino Linotype"/>
          <w:sz w:val="20"/>
          <w:szCs w:val="20"/>
        </w:rPr>
        <w:t>, Matthew V O’Sullivan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,2,4</w:t>
      </w:r>
      <w:r w:rsidRPr="006555A1">
        <w:rPr>
          <w:rFonts w:ascii="Palatino Linotype" w:hAnsi="Palatino Linotype"/>
          <w:sz w:val="20"/>
          <w:szCs w:val="20"/>
        </w:rPr>
        <w:t>, Dominic E Dwyer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,2,4</w:t>
      </w:r>
      <w:r w:rsidRPr="006555A1">
        <w:rPr>
          <w:rFonts w:ascii="Palatino Linotype" w:hAnsi="Palatino Linotype"/>
          <w:sz w:val="20"/>
          <w:szCs w:val="20"/>
        </w:rPr>
        <w:t>, Vitali Sintchenko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,2,4</w:t>
      </w:r>
      <w:r w:rsidRPr="006555A1">
        <w:rPr>
          <w:rFonts w:ascii="Palatino Linotype" w:hAnsi="Palatino Linotype"/>
          <w:sz w:val="20"/>
          <w:szCs w:val="20"/>
        </w:rPr>
        <w:t>, and Jen Kok</w:t>
      </w:r>
      <w:r w:rsidRPr="006555A1">
        <w:rPr>
          <w:rFonts w:ascii="Palatino Linotype" w:hAnsi="Palatino Linotype"/>
          <w:sz w:val="20"/>
          <w:szCs w:val="20"/>
          <w:vertAlign w:val="superscript"/>
        </w:rPr>
        <w:t>1,2</w:t>
      </w:r>
      <w:r w:rsidRPr="006555A1">
        <w:rPr>
          <w:rFonts w:ascii="Palatino Linotype" w:hAnsi="Palatino Linotype"/>
          <w:sz w:val="20"/>
          <w:szCs w:val="20"/>
        </w:rPr>
        <w:t xml:space="preserve"> </w:t>
      </w:r>
    </w:p>
    <w:p w14:paraId="7BE09D4F" w14:textId="77777777" w:rsidR="001D658D" w:rsidRPr="00CD7387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4A0DDD5" w14:textId="614AFED6" w:rsidR="001D658D" w:rsidRPr="00CD7387" w:rsidRDefault="001D658D" w:rsidP="001D658D">
      <w:pPr>
        <w:pStyle w:val="NormalWeb"/>
        <w:jc w:val="both"/>
        <w:rPr>
          <w:rFonts w:ascii="Palatino Linotype" w:hAnsi="Palatino Linotype"/>
          <w:b/>
          <w:bCs/>
          <w:i/>
          <w:iCs/>
          <w:sz w:val="18"/>
          <w:szCs w:val="18"/>
        </w:rPr>
      </w:pPr>
      <w:r w:rsidRPr="00CD7387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Table </w:t>
      </w:r>
      <w:r w:rsidR="005E2047" w:rsidRPr="00CD7387">
        <w:rPr>
          <w:rFonts w:ascii="Palatino Linotype" w:hAnsi="Palatino Linotype"/>
          <w:b/>
          <w:bCs/>
          <w:i/>
          <w:iCs/>
          <w:sz w:val="18"/>
          <w:szCs w:val="18"/>
        </w:rPr>
        <w:t>S</w:t>
      </w:r>
      <w:r w:rsidRPr="00CD7387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1: Study Participant Demographic and In-house SARS-CoV-2 Immunofluorescence (IFA) and </w:t>
      </w:r>
      <w:r w:rsidR="000D182A" w:rsidRPr="00CD7387">
        <w:rPr>
          <w:rFonts w:ascii="Palatino Linotype" w:hAnsi="Palatino Linotype"/>
          <w:b/>
          <w:bCs/>
          <w:i/>
          <w:iCs/>
          <w:sz w:val="18"/>
          <w:szCs w:val="18"/>
        </w:rPr>
        <w:t>Neutralising</w:t>
      </w:r>
      <w:r w:rsidRPr="00CD7387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Antibody </w:t>
      </w:r>
      <w:r w:rsidR="00851389" w:rsidRPr="00CD7387">
        <w:rPr>
          <w:rFonts w:ascii="Palatino Linotype" w:hAnsi="Palatino Linotype"/>
          <w:b/>
          <w:bCs/>
          <w:i/>
          <w:iCs/>
          <w:sz w:val="18"/>
          <w:szCs w:val="18"/>
        </w:rPr>
        <w:t>Titres</w:t>
      </w:r>
      <w:r w:rsidRPr="00CD7387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(nAbT)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669"/>
        <w:gridCol w:w="706"/>
        <w:gridCol w:w="707"/>
        <w:gridCol w:w="1315"/>
        <w:gridCol w:w="714"/>
        <w:gridCol w:w="709"/>
        <w:gridCol w:w="804"/>
        <w:gridCol w:w="1175"/>
        <w:gridCol w:w="993"/>
        <w:gridCol w:w="1134"/>
      </w:tblGrid>
      <w:tr w:rsidR="001D658D" w:rsidRPr="00CD7387" w14:paraId="75FE2E5E" w14:textId="77777777" w:rsidTr="002B058B">
        <w:trPr>
          <w:trHeight w:val="371"/>
          <w:jc w:val="center"/>
        </w:trPr>
        <w:tc>
          <w:tcPr>
            <w:tcW w:w="669" w:type="dxa"/>
            <w:vMerge w:val="restart"/>
            <w:vAlign w:val="center"/>
          </w:tcPr>
          <w:p w14:paraId="4A6AED2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era</w:t>
            </w:r>
          </w:p>
        </w:tc>
        <w:tc>
          <w:tcPr>
            <w:tcW w:w="706" w:type="dxa"/>
            <w:vMerge w:val="restart"/>
            <w:noWrap/>
            <w:vAlign w:val="center"/>
          </w:tcPr>
          <w:p w14:paraId="0319A50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7" w:type="dxa"/>
            <w:vMerge w:val="restart"/>
            <w:noWrap/>
            <w:vAlign w:val="center"/>
          </w:tcPr>
          <w:p w14:paraId="09DDA51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  <w:p w14:paraId="1712194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(yrs)</w:t>
            </w:r>
          </w:p>
        </w:tc>
        <w:tc>
          <w:tcPr>
            <w:tcW w:w="1315" w:type="dxa"/>
            <w:vMerge w:val="restart"/>
            <w:shd w:val="clear" w:color="auto" w:fill="auto"/>
            <w:vAlign w:val="center"/>
          </w:tcPr>
          <w:p w14:paraId="2C6087A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Timing post </w:t>
            </w:r>
            <w:r w:rsidRPr="00CD7387"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t>BNT162b2</w:t>
            </w: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(months)</w:t>
            </w:r>
          </w:p>
        </w:tc>
        <w:tc>
          <w:tcPr>
            <w:tcW w:w="2227" w:type="dxa"/>
            <w:gridSpan w:val="3"/>
            <w:shd w:val="clear" w:color="auto" w:fill="E2EFD9" w:themeFill="accent6" w:themeFillTint="33"/>
            <w:vAlign w:val="center"/>
          </w:tcPr>
          <w:p w14:paraId="0E42196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ARS-CoV-2 IFA</w:t>
            </w:r>
          </w:p>
        </w:tc>
        <w:tc>
          <w:tcPr>
            <w:tcW w:w="3302" w:type="dxa"/>
            <w:gridSpan w:val="3"/>
            <w:shd w:val="clear" w:color="auto" w:fill="D9E2F3" w:themeFill="accent1" w:themeFillTint="33"/>
            <w:vAlign w:val="center"/>
          </w:tcPr>
          <w:p w14:paraId="18D672C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Virus Lineage</w:t>
            </w:r>
          </w:p>
        </w:tc>
      </w:tr>
      <w:tr w:rsidR="001D658D" w:rsidRPr="00CD7387" w14:paraId="630574A3" w14:textId="77777777" w:rsidTr="002B058B">
        <w:trPr>
          <w:trHeight w:val="309"/>
          <w:jc w:val="center"/>
        </w:trPr>
        <w:tc>
          <w:tcPr>
            <w:tcW w:w="669" w:type="dxa"/>
            <w:vMerge/>
            <w:vAlign w:val="center"/>
          </w:tcPr>
          <w:p w14:paraId="3345CE3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vMerge/>
            <w:noWrap/>
            <w:vAlign w:val="center"/>
            <w:hideMark/>
          </w:tcPr>
          <w:p w14:paraId="1803D73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vMerge/>
            <w:noWrap/>
            <w:vAlign w:val="center"/>
            <w:hideMark/>
          </w:tcPr>
          <w:p w14:paraId="666503C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  <w:vAlign w:val="center"/>
          </w:tcPr>
          <w:p w14:paraId="4C4F6B45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2EFD9" w:themeFill="accent6" w:themeFillTint="33"/>
            <w:vAlign w:val="center"/>
            <w:hideMark/>
          </w:tcPr>
          <w:p w14:paraId="1DD31ED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  <w:hideMark/>
          </w:tcPr>
          <w:p w14:paraId="47520F3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gA</w:t>
            </w:r>
          </w:p>
        </w:tc>
        <w:tc>
          <w:tcPr>
            <w:tcW w:w="804" w:type="dxa"/>
            <w:shd w:val="clear" w:color="auto" w:fill="E2EFD9" w:themeFill="accent6" w:themeFillTint="33"/>
            <w:vAlign w:val="center"/>
            <w:hideMark/>
          </w:tcPr>
          <w:p w14:paraId="321EA24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175" w:type="dxa"/>
            <w:shd w:val="clear" w:color="auto" w:fill="D9E2F3" w:themeFill="accent1" w:themeFillTint="33"/>
            <w:vAlign w:val="center"/>
          </w:tcPr>
          <w:p w14:paraId="5C44237B" w14:textId="626E680A" w:rsidR="001D658D" w:rsidRPr="00CD7387" w:rsidRDefault="00895B49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W</w:t>
            </w:r>
            <w:r w:rsidR="001D658D"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ldtype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3D120D8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89E112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micron</w:t>
            </w:r>
          </w:p>
        </w:tc>
      </w:tr>
      <w:tr w:rsidR="001D658D" w:rsidRPr="00CD7387" w14:paraId="32D859F7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63587F2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noWrap/>
            <w:vAlign w:val="center"/>
            <w:hideMark/>
          </w:tcPr>
          <w:p w14:paraId="5512271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  <w:hideMark/>
          </w:tcPr>
          <w:p w14:paraId="3472CB9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2F8393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77B7CE0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616763E4" w14:textId="77777777" w:rsidR="001D658D" w:rsidRPr="00CD7387" w:rsidRDefault="001D658D" w:rsidP="00E4347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D7387">
              <w:rPr>
                <w:rFonts w:ascii="Palatino Linotype" w:hAnsi="Palatino Linotype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5670062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22A90EB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4AA54DD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2A79A5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663E87F8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31001D3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  <w:vAlign w:val="center"/>
            <w:hideMark/>
          </w:tcPr>
          <w:p w14:paraId="6C6DA19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  <w:hideMark/>
          </w:tcPr>
          <w:p w14:paraId="44DC28A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15" w:type="dxa"/>
            <w:vAlign w:val="center"/>
          </w:tcPr>
          <w:p w14:paraId="4D10FEA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200691B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371181D5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35AEAC7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091BDE4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0D2BEDD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6951127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5A53543D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07F3110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  <w:vAlign w:val="center"/>
          </w:tcPr>
          <w:p w14:paraId="12E134E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</w:tcPr>
          <w:p w14:paraId="64B64E7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15" w:type="dxa"/>
            <w:vAlign w:val="center"/>
          </w:tcPr>
          <w:p w14:paraId="40ED03F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5FBD372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78F99DA5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1B21B1E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76B311E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4EC3D2F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9804E9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63C5EABF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49D38525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noWrap/>
            <w:vAlign w:val="center"/>
          </w:tcPr>
          <w:p w14:paraId="52A7C63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</w:tcPr>
          <w:p w14:paraId="096CFE4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5" w:type="dxa"/>
            <w:vAlign w:val="center"/>
          </w:tcPr>
          <w:p w14:paraId="3563EE1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55B2C63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466A491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768240B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7DFA362C" w14:textId="40A0B4FC" w:rsidR="001D658D" w:rsidRPr="00CD7387" w:rsidRDefault="00173E10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02FD3A1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7AA1A7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6B1C02E4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3ACB95F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noWrap/>
            <w:vAlign w:val="center"/>
          </w:tcPr>
          <w:p w14:paraId="2F45639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</w:tcPr>
          <w:p w14:paraId="1409CA6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5" w:type="dxa"/>
            <w:vAlign w:val="center"/>
          </w:tcPr>
          <w:p w14:paraId="56A5CC1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319495C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2C42EF4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1EE3280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0B8454B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6EB2A9B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572615B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493722DC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2CA7D6D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noWrap/>
            <w:vAlign w:val="center"/>
          </w:tcPr>
          <w:p w14:paraId="3DEAEE2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</w:tcPr>
          <w:p w14:paraId="78BFDA8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5" w:type="dxa"/>
            <w:vAlign w:val="center"/>
          </w:tcPr>
          <w:p w14:paraId="73309236" w14:textId="33B89F0F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ooster</w:t>
            </w:r>
            <w:r w:rsidR="005A162A"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M)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296621F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4E3206C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703AD86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1C8CFF0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681F682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17EBB979" w14:textId="35E73A6D" w:rsidR="001D658D" w:rsidRPr="00CD7387" w:rsidRDefault="00173E10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</w:tr>
      <w:tr w:rsidR="001D658D" w:rsidRPr="00CD7387" w14:paraId="652A30B7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63412BD6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vAlign w:val="center"/>
          </w:tcPr>
          <w:p w14:paraId="563B896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</w:tcPr>
          <w:p w14:paraId="451249D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15" w:type="dxa"/>
            <w:vAlign w:val="center"/>
          </w:tcPr>
          <w:p w14:paraId="69A8BE9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09A55545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26C4EF7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6C227E7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02599E5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431BB7E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196C273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4B3A5274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1E9BC95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vAlign w:val="center"/>
            <w:hideMark/>
          </w:tcPr>
          <w:p w14:paraId="5988589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  <w:hideMark/>
          </w:tcPr>
          <w:p w14:paraId="5EBC4D7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15" w:type="dxa"/>
            <w:vAlign w:val="center"/>
          </w:tcPr>
          <w:p w14:paraId="78F56EB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7AA4D55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209A593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5C5DFD6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1CD04C5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7E0E58B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076F130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15C835E0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177A149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6" w:type="dxa"/>
            <w:noWrap/>
            <w:vAlign w:val="center"/>
            <w:hideMark/>
          </w:tcPr>
          <w:p w14:paraId="4174C6A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  <w:hideMark/>
          </w:tcPr>
          <w:p w14:paraId="37F536A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15" w:type="dxa"/>
            <w:vAlign w:val="center"/>
          </w:tcPr>
          <w:p w14:paraId="553D890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34BF3A9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2736C92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7BCEEBE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4C3BD80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2EDA59EF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09B8E8D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722FFA9D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3CC7A2B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6" w:type="dxa"/>
            <w:noWrap/>
            <w:vAlign w:val="center"/>
          </w:tcPr>
          <w:p w14:paraId="51B97C1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7" w:type="dxa"/>
            <w:noWrap/>
            <w:vAlign w:val="center"/>
          </w:tcPr>
          <w:p w14:paraId="53D9D6F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15" w:type="dxa"/>
            <w:vAlign w:val="center"/>
          </w:tcPr>
          <w:p w14:paraId="6717C6EC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ooster (1M)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  <w:hideMark/>
          </w:tcPr>
          <w:p w14:paraId="163730B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  <w:hideMark/>
          </w:tcPr>
          <w:p w14:paraId="5E5596C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  <w:hideMark/>
          </w:tcPr>
          <w:p w14:paraId="1487360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222F7DB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12F57AB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6E70A32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</w:tr>
      <w:tr w:rsidR="001D658D" w:rsidRPr="00CD7387" w14:paraId="3A413184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35AE452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noWrap/>
            <w:vAlign w:val="center"/>
          </w:tcPr>
          <w:p w14:paraId="799FED9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</w:tcPr>
          <w:p w14:paraId="0769ABF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5" w:type="dxa"/>
            <w:vAlign w:val="center"/>
          </w:tcPr>
          <w:p w14:paraId="7BF6157D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AA34D8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5E2FED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057C8D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42C18DB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16659D1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5349334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0567ACB8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72155F0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noWrap/>
            <w:vAlign w:val="center"/>
          </w:tcPr>
          <w:p w14:paraId="38EC8E9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</w:tcPr>
          <w:p w14:paraId="66268C38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5" w:type="dxa"/>
            <w:vAlign w:val="center"/>
          </w:tcPr>
          <w:p w14:paraId="6FDE32FB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Booster (1M)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</w:tcPr>
          <w:p w14:paraId="3A56C3F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</w:tcPr>
          <w:p w14:paraId="2DA7B8A9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</w:tcPr>
          <w:p w14:paraId="1664098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16CD791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63AB88C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6AA115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</w:tr>
      <w:tr w:rsidR="001D658D" w:rsidRPr="00CD7387" w14:paraId="2DE34C73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7559C33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6" w:type="dxa"/>
            <w:noWrap/>
            <w:vAlign w:val="center"/>
          </w:tcPr>
          <w:p w14:paraId="0FA313E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</w:tcPr>
          <w:p w14:paraId="7E3FA01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5" w:type="dxa"/>
            <w:vAlign w:val="center"/>
          </w:tcPr>
          <w:p w14:paraId="69ED996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</w:tcPr>
          <w:p w14:paraId="5B21DE00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</w:tcPr>
          <w:p w14:paraId="3D4E95F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</w:tcPr>
          <w:p w14:paraId="0ADB26A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1465AD6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1BBB1E9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74925C1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</w:tr>
      <w:tr w:rsidR="001D658D" w:rsidRPr="00CD7387" w14:paraId="19038818" w14:textId="77777777" w:rsidTr="002B058B">
        <w:trPr>
          <w:trHeight w:val="414"/>
          <w:jc w:val="center"/>
        </w:trPr>
        <w:tc>
          <w:tcPr>
            <w:tcW w:w="669" w:type="dxa"/>
            <w:noWrap/>
            <w:vAlign w:val="center"/>
          </w:tcPr>
          <w:p w14:paraId="03F8A1E3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6" w:type="dxa"/>
            <w:noWrap/>
            <w:vAlign w:val="center"/>
          </w:tcPr>
          <w:p w14:paraId="7467273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7" w:type="dxa"/>
            <w:noWrap/>
            <w:vAlign w:val="center"/>
          </w:tcPr>
          <w:p w14:paraId="3458CAE4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5" w:type="dxa"/>
            <w:vAlign w:val="center"/>
          </w:tcPr>
          <w:p w14:paraId="4D6C592E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Booster (1M)</w:t>
            </w:r>
          </w:p>
        </w:tc>
        <w:tc>
          <w:tcPr>
            <w:tcW w:w="714" w:type="dxa"/>
            <w:shd w:val="clear" w:color="auto" w:fill="E2EFD9" w:themeFill="accent6" w:themeFillTint="33"/>
            <w:noWrap/>
            <w:vAlign w:val="center"/>
          </w:tcPr>
          <w:p w14:paraId="50A6171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center"/>
          </w:tcPr>
          <w:p w14:paraId="0ECFF3D2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4" w:type="dxa"/>
            <w:shd w:val="clear" w:color="auto" w:fill="E2EFD9" w:themeFill="accent6" w:themeFillTint="33"/>
            <w:noWrap/>
            <w:vAlign w:val="center"/>
          </w:tcPr>
          <w:p w14:paraId="5AC9707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  <w:vAlign w:val="center"/>
          </w:tcPr>
          <w:p w14:paraId="7CEB7EE1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716F8A27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5F13E34A" w14:textId="77777777" w:rsidR="001D658D" w:rsidRPr="00CD7387" w:rsidRDefault="001D658D" w:rsidP="00E4347C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CD738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</w:tr>
    </w:tbl>
    <w:p w14:paraId="3788BE03" w14:textId="77777777" w:rsidR="001D658D" w:rsidRPr="00CD7387" w:rsidRDefault="001D658D" w:rsidP="001D658D">
      <w:pPr>
        <w:rPr>
          <w:rFonts w:ascii="Palatino Linotype" w:hAnsi="Palatino Linotype" w:cstheme="minorHAnsi"/>
          <w:b/>
          <w:bCs/>
          <w:sz w:val="18"/>
          <w:szCs w:val="18"/>
        </w:rPr>
      </w:pPr>
    </w:p>
    <w:p w14:paraId="150750A6" w14:textId="69B5A9A9" w:rsidR="001D658D" w:rsidRPr="00CD7387" w:rsidRDefault="001D658D" w:rsidP="00102DF8">
      <w:pPr>
        <w:rPr>
          <w:rFonts w:ascii="Palatino Linotype" w:hAnsi="Palatino Linotype" w:cstheme="minorHAnsi"/>
          <w:b/>
          <w:bCs/>
          <w:sz w:val="18"/>
          <w:szCs w:val="18"/>
        </w:rPr>
      </w:pPr>
      <w:r w:rsidRPr="00CD7387">
        <w:rPr>
          <w:rFonts w:ascii="Palatino Linotype" w:hAnsi="Palatino Linotype" w:cstheme="minorHAnsi"/>
          <w:b/>
          <w:bCs/>
          <w:sz w:val="18"/>
          <w:szCs w:val="18"/>
        </w:rPr>
        <w:t xml:space="preserve">Key: </w:t>
      </w:r>
      <w:r w:rsidRPr="00CD7387">
        <w:rPr>
          <w:rFonts w:ascii="Palatino Linotype" w:hAnsi="Palatino Linotype" w:cstheme="minorHAnsi"/>
          <w:color w:val="000000" w:themeColor="text1"/>
          <w:sz w:val="18"/>
          <w:szCs w:val="18"/>
        </w:rPr>
        <w:t>BNT162b2 – Pfizer-BioNTech (BNT162b2) vaccination;</w:t>
      </w:r>
      <w:r w:rsidRPr="00CD7387">
        <w:rPr>
          <w:rFonts w:ascii="Palatino Linotype" w:hAnsi="Palatino Linotype" w:cstheme="minorHAnsi"/>
          <w:b/>
          <w:bCs/>
          <w:sz w:val="18"/>
          <w:szCs w:val="18"/>
        </w:rPr>
        <w:t xml:space="preserve"> </w:t>
      </w:r>
      <w:r w:rsidRPr="00CD7387">
        <w:rPr>
          <w:rFonts w:ascii="Palatino Linotype" w:hAnsi="Palatino Linotype" w:cstheme="minorHAnsi"/>
          <w:sz w:val="18"/>
          <w:szCs w:val="18"/>
        </w:rPr>
        <w:t xml:space="preserve">F – female; M – male; IFA – Immunofluorescence Assay; IgA – </w:t>
      </w:r>
      <w:r w:rsidR="005A162A" w:rsidRPr="00CD7387">
        <w:rPr>
          <w:rFonts w:ascii="Palatino Linotype" w:hAnsi="Palatino Linotype" w:cstheme="minorHAnsi"/>
          <w:sz w:val="18"/>
          <w:szCs w:val="18"/>
        </w:rPr>
        <w:t xml:space="preserve">Immunoglobulin </w:t>
      </w:r>
      <w:r w:rsidRPr="00CD7387">
        <w:rPr>
          <w:rFonts w:ascii="Palatino Linotype" w:hAnsi="Palatino Linotype" w:cstheme="minorHAnsi"/>
          <w:sz w:val="18"/>
          <w:szCs w:val="18"/>
        </w:rPr>
        <w:t xml:space="preserve">A; IgG – </w:t>
      </w:r>
      <w:r w:rsidR="005A162A" w:rsidRPr="00CD7387">
        <w:rPr>
          <w:rFonts w:ascii="Palatino Linotype" w:hAnsi="Palatino Linotype" w:cstheme="minorHAnsi"/>
          <w:sz w:val="18"/>
          <w:szCs w:val="18"/>
        </w:rPr>
        <w:t xml:space="preserve">Immunoglobulin </w:t>
      </w:r>
      <w:r w:rsidRPr="00CD7387">
        <w:rPr>
          <w:rFonts w:ascii="Palatino Linotype" w:hAnsi="Palatino Linotype" w:cstheme="minorHAnsi"/>
          <w:sz w:val="18"/>
          <w:szCs w:val="18"/>
        </w:rPr>
        <w:t xml:space="preserve">G; IgM – </w:t>
      </w:r>
      <w:r w:rsidR="005A162A" w:rsidRPr="00CD7387">
        <w:rPr>
          <w:rFonts w:ascii="Palatino Linotype" w:hAnsi="Palatino Linotype" w:cstheme="minorHAnsi"/>
          <w:sz w:val="18"/>
          <w:szCs w:val="18"/>
        </w:rPr>
        <w:t xml:space="preserve">Immunoglobulin </w:t>
      </w:r>
      <w:r w:rsidRPr="00CD7387">
        <w:rPr>
          <w:rFonts w:ascii="Palatino Linotype" w:hAnsi="Palatino Linotype" w:cstheme="minorHAnsi"/>
          <w:sz w:val="18"/>
          <w:szCs w:val="18"/>
        </w:rPr>
        <w:t xml:space="preserve">M; </w:t>
      </w:r>
      <w:r w:rsidRPr="00CD7387">
        <w:rPr>
          <w:rFonts w:ascii="Palatino Linotype" w:hAnsi="Palatino Linotype" w:cstheme="minorBidi"/>
          <w:sz w:val="18"/>
          <w:szCs w:val="18"/>
        </w:rPr>
        <w:t>Omicron – Omicron (B.1.1.529) lineage; Wild-type – Wildtype (A.2.2) lineage;</w:t>
      </w:r>
      <w:r w:rsidRPr="00CD7387">
        <w:rPr>
          <w:rFonts w:ascii="Palatino Linotype" w:hAnsi="Palatino Linotype" w:cstheme="minorHAnsi"/>
          <w:sz w:val="18"/>
          <w:szCs w:val="18"/>
        </w:rPr>
        <w:t xml:space="preserve"> </w:t>
      </w:r>
      <w:r w:rsidRPr="00CD7387">
        <w:rPr>
          <w:rFonts w:ascii="Palatino Linotype" w:hAnsi="Palatino Linotype" w:cstheme="minorHAnsi"/>
          <w:b/>
          <w:bCs/>
          <w:sz w:val="18"/>
          <w:szCs w:val="18"/>
        </w:rPr>
        <w:t xml:space="preserve"> </w:t>
      </w:r>
      <w:r w:rsidRPr="00CD7387">
        <w:rPr>
          <w:rFonts w:ascii="Palatino Linotype" w:hAnsi="Palatino Linotype" w:cstheme="minorBidi"/>
          <w:sz w:val="18"/>
          <w:szCs w:val="18"/>
        </w:rPr>
        <w:t>Delta – Delta (B.1.617.2) lineage;</w:t>
      </w:r>
      <w:r w:rsidRPr="00CD7387">
        <w:rPr>
          <w:rFonts w:ascii="Palatino Linotype" w:hAnsi="Palatino Linotype" w:cstheme="minorHAnsi"/>
          <w:b/>
          <w:bCs/>
          <w:sz w:val="18"/>
          <w:szCs w:val="18"/>
        </w:rPr>
        <w:t xml:space="preserve"> </w:t>
      </w:r>
      <w:r w:rsidRPr="00CD7387">
        <w:rPr>
          <w:rFonts w:ascii="Palatino Linotype" w:hAnsi="Palatino Linotype" w:cstheme="minorBidi"/>
          <w:sz w:val="18"/>
          <w:szCs w:val="18"/>
        </w:rPr>
        <w:t>Booster (1M) – 4 weeks after 3</w:t>
      </w:r>
      <w:r w:rsidR="00E66932" w:rsidRPr="00CD7387">
        <w:rPr>
          <w:rFonts w:ascii="Palatino Linotype" w:hAnsi="Palatino Linotype" w:cstheme="minorBidi"/>
          <w:sz w:val="18"/>
          <w:szCs w:val="18"/>
        </w:rPr>
        <w:t>rd</w:t>
      </w:r>
      <w:r w:rsidRPr="00CD7387">
        <w:rPr>
          <w:rFonts w:ascii="Palatino Linotype" w:hAnsi="Palatino Linotype" w:cstheme="minorBidi"/>
          <w:sz w:val="18"/>
          <w:szCs w:val="18"/>
        </w:rPr>
        <w:t xml:space="preserve"> booster dose of </w:t>
      </w:r>
      <w:r w:rsidRPr="00CD7387">
        <w:rPr>
          <w:rFonts w:ascii="Palatino Linotype" w:hAnsi="Palatino Linotype" w:cstheme="minorHAnsi"/>
          <w:color w:val="000000" w:themeColor="text1"/>
          <w:sz w:val="18"/>
          <w:szCs w:val="18"/>
        </w:rPr>
        <w:t>BNT162b2.</w:t>
      </w:r>
    </w:p>
    <w:p w14:paraId="27D51A46" w14:textId="355DB7E3" w:rsidR="001D658D" w:rsidRPr="006F2EB3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22"/>
          <w:szCs w:val="22"/>
        </w:rPr>
      </w:pPr>
    </w:p>
    <w:p w14:paraId="67644BBD" w14:textId="0DBA8E6B" w:rsidR="001D658D" w:rsidRPr="006F2EB3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22"/>
          <w:szCs w:val="22"/>
        </w:rPr>
      </w:pPr>
    </w:p>
    <w:p w14:paraId="307555DF" w14:textId="206C1691" w:rsidR="001D658D" w:rsidRPr="006F2EB3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22"/>
          <w:szCs w:val="22"/>
        </w:rPr>
      </w:pPr>
    </w:p>
    <w:p w14:paraId="37051F05" w14:textId="6BB84DB7" w:rsidR="005E2047" w:rsidRPr="00851389" w:rsidRDefault="005E2047" w:rsidP="005E2047">
      <w:pPr>
        <w:spacing w:line="360" w:lineRule="auto"/>
        <w:jc w:val="both"/>
        <w:rPr>
          <w:rFonts w:ascii="Palatino Linotype" w:hAnsi="Palatino Linotype"/>
          <w:b/>
          <w:bCs/>
          <w:i/>
          <w:iCs/>
          <w:sz w:val="18"/>
          <w:szCs w:val="18"/>
        </w:rPr>
      </w:pP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lastRenderedPageBreak/>
        <w:t xml:space="preserve">Figure S1. Waning levels of SARS-CoV-2-specific IgG 1, 3 and 6 months following two doses of </w:t>
      </w:r>
      <w:r w:rsidR="005A162A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Pfizer-BioNTech (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>BNT162b2</w:t>
      </w:r>
      <w:r w:rsidR="005A162A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)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which are boosted 4 weeks after the 3</w:t>
      </w:r>
      <w:r w:rsidR="00264FD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rd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BNT162b2 dose</w:t>
      </w:r>
      <w:r w:rsidR="00264FD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(booster dose)</w:t>
      </w:r>
    </w:p>
    <w:p w14:paraId="5A83DC5B" w14:textId="77777777" w:rsidR="005E2047" w:rsidRPr="00851389" w:rsidRDefault="005E2047" w:rsidP="005E2047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noProof/>
          <w:sz w:val="18"/>
          <w:szCs w:val="18"/>
        </w:rPr>
        <w:drawing>
          <wp:inline distT="0" distB="0" distL="0" distR="0" wp14:anchorId="506A8A12" wp14:editId="223FAE61">
            <wp:extent cx="5731510" cy="4579620"/>
            <wp:effectExtent l="0" t="0" r="0" b="508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96B39" w14:textId="793148A9" w:rsidR="005E2047" w:rsidRPr="00851389" w:rsidRDefault="005E2047" w:rsidP="005E2047">
      <w:pPr>
        <w:spacing w:line="360" w:lineRule="auto"/>
        <w:jc w:val="both"/>
        <w:rPr>
          <w:rFonts w:ascii="Palatino Linotype" w:hAnsi="Palatino Linotype"/>
          <w:sz w:val="18"/>
          <w:szCs w:val="18"/>
        </w:rPr>
      </w:pPr>
      <w:r w:rsidRPr="00851389">
        <w:rPr>
          <w:rFonts w:ascii="Palatino Linotype" w:hAnsi="Palatino Linotype"/>
          <w:b/>
          <w:bCs/>
          <w:sz w:val="18"/>
          <w:szCs w:val="18"/>
        </w:rPr>
        <w:t xml:space="preserve">Figure S3. </w:t>
      </w:r>
      <w:r w:rsidRPr="00851389">
        <w:rPr>
          <w:rFonts w:ascii="Palatino Linotype" w:hAnsi="Palatino Linotype"/>
          <w:sz w:val="18"/>
          <w:szCs w:val="18"/>
        </w:rPr>
        <w:t xml:space="preserve">Illustrates levels of SARS-CoV-2-specific IgG 1, 3 and 6 months following two doses of </w:t>
      </w:r>
      <w:r w:rsidR="00412A06" w:rsidRPr="00851389">
        <w:rPr>
          <w:rFonts w:ascii="Palatino Linotype" w:hAnsi="Palatino Linotype"/>
          <w:sz w:val="18"/>
          <w:szCs w:val="18"/>
        </w:rPr>
        <w:t>Pfizer-BioNTech (</w:t>
      </w:r>
      <w:r w:rsidRPr="00851389">
        <w:rPr>
          <w:rFonts w:ascii="Palatino Linotype" w:hAnsi="Palatino Linotype"/>
          <w:sz w:val="18"/>
          <w:szCs w:val="18"/>
        </w:rPr>
        <w:t>BNT162b2</w:t>
      </w:r>
      <w:r w:rsidR="00412A06" w:rsidRPr="00851389">
        <w:rPr>
          <w:rFonts w:ascii="Palatino Linotype" w:hAnsi="Palatino Linotype"/>
          <w:sz w:val="18"/>
          <w:szCs w:val="18"/>
        </w:rPr>
        <w:t>)</w:t>
      </w:r>
      <w:r w:rsidRPr="00851389">
        <w:rPr>
          <w:rFonts w:ascii="Palatino Linotype" w:hAnsi="Palatino Linotype"/>
          <w:sz w:val="18"/>
          <w:szCs w:val="18"/>
        </w:rPr>
        <w:t xml:space="preserve"> and 4 weeks after the 3rd </w:t>
      </w:r>
      <w:r w:rsidR="00544091" w:rsidRPr="00851389">
        <w:rPr>
          <w:rFonts w:ascii="Palatino Linotype" w:hAnsi="Palatino Linotype"/>
          <w:sz w:val="18"/>
          <w:szCs w:val="18"/>
        </w:rPr>
        <w:t>dose (</w:t>
      </w:r>
      <w:r w:rsidRPr="00851389">
        <w:rPr>
          <w:rFonts w:ascii="Palatino Linotype" w:hAnsi="Palatino Linotype"/>
          <w:sz w:val="18"/>
          <w:szCs w:val="18"/>
        </w:rPr>
        <w:t>boosting dose</w:t>
      </w:r>
      <w:r w:rsidR="00544091" w:rsidRPr="00851389">
        <w:rPr>
          <w:rFonts w:ascii="Palatino Linotype" w:hAnsi="Palatino Linotype"/>
          <w:sz w:val="18"/>
          <w:szCs w:val="18"/>
        </w:rPr>
        <w:t>)</w:t>
      </w:r>
      <w:r w:rsidRPr="00851389">
        <w:rPr>
          <w:rFonts w:ascii="Palatino Linotype" w:hAnsi="Palatino Linotype"/>
          <w:sz w:val="18"/>
          <w:szCs w:val="18"/>
        </w:rPr>
        <w:t xml:space="preserve"> of BNT162b2. Levels have been determined using an immunofluorescence assay</w:t>
      </w:r>
      <w:r w:rsidR="007D249E" w:rsidRPr="00851389">
        <w:rPr>
          <w:rFonts w:ascii="Palatino Linotype" w:hAnsi="Palatino Linotype"/>
          <w:sz w:val="18"/>
          <w:szCs w:val="18"/>
        </w:rPr>
        <w:t xml:space="preserve"> </w:t>
      </w:r>
      <w:r w:rsidR="00BC31EA" w:rsidRPr="00851389">
        <w:rPr>
          <w:rFonts w:ascii="Palatino Linotype" w:hAnsi="Palatino Linotype"/>
          <w:sz w:val="18"/>
          <w:szCs w:val="18"/>
        </w:rPr>
        <w:t>(IFA)</w:t>
      </w:r>
      <w:r w:rsidRPr="00851389">
        <w:rPr>
          <w:rFonts w:ascii="Palatino Linotype" w:hAnsi="Palatino Linotype"/>
          <w:sz w:val="18"/>
          <w:szCs w:val="18"/>
        </w:rPr>
        <w:t xml:space="preserve">, black lines depict the median IgG level for each timepoint. </w:t>
      </w:r>
    </w:p>
    <w:p w14:paraId="71832D37" w14:textId="77777777" w:rsidR="005E2047" w:rsidRPr="00851389" w:rsidRDefault="005E2047" w:rsidP="005E2047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3CF11409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A1AC087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C2E27D3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84E4475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3FECCFF0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ED3F1C6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11B1601" w14:textId="5C1F9A60" w:rsidR="005E2047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37244F8" w14:textId="11CCADBF" w:rsidR="00851389" w:rsidRDefault="00851389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74322F15" w14:textId="44452965" w:rsidR="00851389" w:rsidRDefault="00851389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C51EFC5" w14:textId="5E681781" w:rsidR="00851389" w:rsidRDefault="00851389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A5A9FE1" w14:textId="77777777" w:rsidR="00851389" w:rsidRPr="00851389" w:rsidRDefault="00851389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7C8C4C23" w14:textId="77777777" w:rsidR="005E2047" w:rsidRPr="00851389" w:rsidRDefault="005E2047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65AE5F8" w14:textId="3FF6DD15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sz w:val="18"/>
          <w:szCs w:val="18"/>
        </w:rPr>
        <w:lastRenderedPageBreak/>
        <w:t xml:space="preserve">Figure S2. 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>Infection kinetics of SARS-CoV-2 lineages propagated in VeroE6/TMPRSS2 cells</w:t>
      </w:r>
    </w:p>
    <w:p w14:paraId="41514F68" w14:textId="67602577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noProof/>
          <w:sz w:val="18"/>
          <w:szCs w:val="18"/>
        </w:rPr>
        <w:drawing>
          <wp:inline distT="0" distB="0" distL="0" distR="0" wp14:anchorId="6E8A3A84" wp14:editId="3D764E7C">
            <wp:extent cx="5910043" cy="4716379"/>
            <wp:effectExtent l="0" t="0" r="0" b="0"/>
            <wp:docPr id="2" name="Picture 2" descr="Chart, radar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310" cy="4799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9B7A3" w14:textId="0BD39A4A" w:rsidR="00D30EA1" w:rsidRPr="00851389" w:rsidRDefault="00D30EA1" w:rsidP="00D30EA1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sz w:val="18"/>
          <w:szCs w:val="18"/>
        </w:rPr>
        <w:t xml:space="preserve">Figure S2. </w:t>
      </w:r>
      <w:r w:rsidRPr="00851389">
        <w:rPr>
          <w:rFonts w:ascii="Palatino Linotype" w:hAnsi="Palatino Linotype"/>
          <w:sz w:val="18"/>
          <w:szCs w:val="18"/>
        </w:rPr>
        <w:t xml:space="preserve">Illustrates </w:t>
      </w:r>
      <w:r w:rsidR="00E4347C" w:rsidRPr="00851389">
        <w:rPr>
          <w:rFonts w:ascii="Palatino Linotype" w:hAnsi="Palatino Linotype"/>
          <w:sz w:val="18"/>
          <w:szCs w:val="18"/>
        </w:rPr>
        <w:t xml:space="preserve">infection kinetics </w:t>
      </w:r>
      <w:r w:rsidRPr="00851389">
        <w:rPr>
          <w:rFonts w:ascii="Palatino Linotype" w:hAnsi="Palatino Linotype"/>
          <w:sz w:val="18"/>
          <w:szCs w:val="18"/>
        </w:rPr>
        <w:t xml:space="preserve">of SARS-CoV-2 variants </w:t>
      </w:r>
      <w:r w:rsidR="00E4347C" w:rsidRPr="00851389">
        <w:rPr>
          <w:rFonts w:ascii="Palatino Linotype" w:hAnsi="Palatino Linotype"/>
          <w:sz w:val="18"/>
          <w:szCs w:val="18"/>
        </w:rPr>
        <w:t xml:space="preserve">propagated in VeroE6/TMPRSS2 cells. Circles represent the viral load of serial dilutions of virus quantified at inoculation, </w:t>
      </w:r>
      <w:r w:rsidR="005E2047" w:rsidRPr="00851389">
        <w:rPr>
          <w:rFonts w:ascii="Palatino Linotype" w:hAnsi="Palatino Linotype"/>
          <w:sz w:val="18"/>
          <w:szCs w:val="18"/>
        </w:rPr>
        <w:t>48, 72 and 96</w:t>
      </w:r>
      <w:r w:rsidR="00A663D4" w:rsidRPr="00851389">
        <w:rPr>
          <w:rFonts w:ascii="Palatino Linotype" w:hAnsi="Palatino Linotype"/>
          <w:sz w:val="18"/>
          <w:szCs w:val="18"/>
        </w:rPr>
        <w:t xml:space="preserve"> </w:t>
      </w:r>
      <w:r w:rsidR="005E2047" w:rsidRPr="00851389">
        <w:rPr>
          <w:rFonts w:ascii="Palatino Linotype" w:hAnsi="Palatino Linotype"/>
          <w:sz w:val="18"/>
          <w:szCs w:val="18"/>
        </w:rPr>
        <w:t>hrs</w:t>
      </w:r>
      <w:r w:rsidR="00E4347C" w:rsidRPr="00851389">
        <w:rPr>
          <w:rFonts w:ascii="Palatino Linotype" w:hAnsi="Palatino Linotype"/>
          <w:sz w:val="18"/>
          <w:szCs w:val="18"/>
        </w:rPr>
        <w:t xml:space="preserve"> post-infection</w:t>
      </w:r>
      <w:r w:rsidR="006B685C" w:rsidRPr="00851389">
        <w:rPr>
          <w:rFonts w:ascii="Palatino Linotype" w:hAnsi="Palatino Linotype"/>
          <w:sz w:val="18"/>
          <w:szCs w:val="18"/>
        </w:rPr>
        <w:t xml:space="preserve"> determined by </w:t>
      </w:r>
      <w:r w:rsidR="003A1F95" w:rsidRPr="00851389">
        <w:rPr>
          <w:rFonts w:ascii="Palatino Linotype" w:hAnsi="Palatino Linotype"/>
          <w:sz w:val="18"/>
          <w:szCs w:val="18"/>
        </w:rPr>
        <w:t>SARS-CoV-2 in-house quantitative reverse transcriptase real time polymerase chain reaction (</w:t>
      </w:r>
      <w:proofErr w:type="spellStart"/>
      <w:r w:rsidR="00412BA1" w:rsidRPr="00851389">
        <w:rPr>
          <w:rFonts w:ascii="Palatino Linotype" w:hAnsi="Palatino Linotype"/>
          <w:sz w:val="18"/>
          <w:szCs w:val="18"/>
        </w:rPr>
        <w:t>q</w:t>
      </w:r>
      <w:r w:rsidR="003A1F95" w:rsidRPr="00851389">
        <w:rPr>
          <w:rFonts w:ascii="Palatino Linotype" w:hAnsi="Palatino Linotype"/>
          <w:sz w:val="18"/>
          <w:szCs w:val="18"/>
        </w:rPr>
        <w:t>RT</w:t>
      </w:r>
      <w:proofErr w:type="spellEnd"/>
      <w:r w:rsidR="003A1F95" w:rsidRPr="00851389">
        <w:rPr>
          <w:rFonts w:ascii="Palatino Linotype" w:hAnsi="Palatino Linotype"/>
          <w:sz w:val="18"/>
          <w:szCs w:val="18"/>
        </w:rPr>
        <w:t xml:space="preserve">-qPCR) targeting the </w:t>
      </w:r>
      <w:r w:rsidR="003A1F95" w:rsidRPr="00851389">
        <w:rPr>
          <w:rFonts w:ascii="Palatino Linotype" w:hAnsi="Palatino Linotype"/>
          <w:i/>
          <w:iCs/>
          <w:sz w:val="18"/>
          <w:szCs w:val="18"/>
        </w:rPr>
        <w:t>N</w:t>
      </w:r>
      <w:r w:rsidR="003A1F95" w:rsidRPr="00851389">
        <w:rPr>
          <w:rFonts w:ascii="Palatino Linotype" w:hAnsi="Palatino Linotype"/>
          <w:sz w:val="18"/>
          <w:szCs w:val="18"/>
        </w:rPr>
        <w:t>-gene</w:t>
      </w:r>
    </w:p>
    <w:p w14:paraId="7B148621" w14:textId="71B19D8B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5F5DF32" w14:textId="7EC0019B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70A8681" w14:textId="59D6CB9E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04E548D" w14:textId="780E6B21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C30BCE2" w14:textId="475EA24C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148522FE" w14:textId="529C1488" w:rsidR="001D1020" w:rsidRPr="00851389" w:rsidRDefault="001D1020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8CC9054" w14:textId="77777777" w:rsidR="001D1020" w:rsidRPr="00851389" w:rsidRDefault="001D1020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E9EE0FB" w14:textId="0029B29D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AB5D1B4" w14:textId="0C3AC7BA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60CEA8F" w14:textId="788F4E6E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2CC0D40A" w14:textId="7C9343B1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944AB60" w14:textId="53D0A019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i/>
          <w:iCs/>
          <w:sz w:val="18"/>
          <w:szCs w:val="18"/>
        </w:rPr>
      </w:pP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lastRenderedPageBreak/>
        <w:t xml:space="preserve">Figure </w:t>
      </w:r>
      <w:r w:rsidR="00D30EA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S3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>.</w:t>
      </w:r>
      <w:r w:rsidR="00D30EA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Change in SARS-CoV-2 viral load 72 hours post-neutralisation with sera collected post-</w:t>
      </w:r>
      <w:r w:rsidR="00A663D4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Pfizer-BioNTech (</w:t>
      </w:r>
      <w:r w:rsidR="00D30EA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BNT152b2</w:t>
      </w:r>
      <w:r w:rsidR="00A663D4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)</w:t>
      </w:r>
      <w:r w:rsidR="00D30EA1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challenged with SARS-CoV-2 VOCs Delta and Omicron compared to wildtype (lineage A.2.2) virus</w:t>
      </w:r>
    </w:p>
    <w:p w14:paraId="04DD8C36" w14:textId="5DBBB924" w:rsidR="007C0424" w:rsidRPr="00851389" w:rsidRDefault="007C0424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noProof/>
          <w:sz w:val="18"/>
          <w:szCs w:val="18"/>
        </w:rPr>
        <w:drawing>
          <wp:inline distT="0" distB="0" distL="0" distR="0" wp14:anchorId="05BA77E4" wp14:editId="319A1262">
            <wp:extent cx="5731510" cy="4378960"/>
            <wp:effectExtent l="0" t="0" r="0" b="254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3DCB5" w14:textId="5346F1E1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63BA34AE" w14:textId="69BCE025" w:rsidR="001D658D" w:rsidRPr="00851389" w:rsidRDefault="00D30EA1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  <w:r w:rsidRPr="00851389">
        <w:rPr>
          <w:rFonts w:ascii="Palatino Linotype" w:hAnsi="Palatino Linotype"/>
          <w:b/>
          <w:bCs/>
          <w:sz w:val="18"/>
          <w:szCs w:val="18"/>
        </w:rPr>
        <w:t xml:space="preserve">Figure S3. </w:t>
      </w:r>
      <w:r w:rsidRPr="00851389">
        <w:rPr>
          <w:rFonts w:ascii="Palatino Linotype" w:hAnsi="Palatino Linotype"/>
          <w:sz w:val="18"/>
          <w:szCs w:val="18"/>
        </w:rPr>
        <w:t xml:space="preserve">Illustrates replication of SARS-CoV-2 variants post-neutralisation when neutralised sera collected at different intervals post- </w:t>
      </w:r>
      <w:r w:rsidR="00A663D4" w:rsidRPr="00851389">
        <w:rPr>
          <w:rFonts w:ascii="Palatino Linotype" w:hAnsi="Palatino Linotype"/>
          <w:sz w:val="18"/>
          <w:szCs w:val="18"/>
        </w:rPr>
        <w:t>Pfizer-BioNTech (</w:t>
      </w:r>
      <w:r w:rsidRPr="00851389">
        <w:rPr>
          <w:rFonts w:ascii="Palatino Linotype" w:hAnsi="Palatino Linotype"/>
          <w:sz w:val="18"/>
          <w:szCs w:val="18"/>
        </w:rPr>
        <w:t>BNT152b2</w:t>
      </w:r>
      <w:r w:rsidR="00A663D4" w:rsidRPr="00851389">
        <w:rPr>
          <w:rFonts w:ascii="Palatino Linotype" w:hAnsi="Palatino Linotype"/>
          <w:sz w:val="18"/>
          <w:szCs w:val="18"/>
        </w:rPr>
        <w:t>)</w:t>
      </w:r>
      <w:r w:rsidRPr="00851389">
        <w:rPr>
          <w:rFonts w:ascii="Palatino Linotype" w:hAnsi="Palatino Linotype"/>
          <w:sz w:val="18"/>
          <w:szCs w:val="18"/>
        </w:rPr>
        <w:t>. Dashed line indicates positive replication compared to the viral load determined for the viral inoculum</w:t>
      </w:r>
      <w:r w:rsidR="00EA4613" w:rsidRPr="00851389">
        <w:rPr>
          <w:rFonts w:ascii="Palatino Linotype" w:hAnsi="Palatino Linotype"/>
          <w:sz w:val="18"/>
          <w:szCs w:val="18"/>
        </w:rPr>
        <w:t xml:space="preserve"> by SARS-CoV-2 in-house quantitative reverse transcriptase real time polymerase chain reaction (</w:t>
      </w:r>
      <w:proofErr w:type="spellStart"/>
      <w:r w:rsidR="00EA4613" w:rsidRPr="00851389">
        <w:rPr>
          <w:rFonts w:ascii="Palatino Linotype" w:hAnsi="Palatino Linotype"/>
          <w:sz w:val="18"/>
          <w:szCs w:val="18"/>
        </w:rPr>
        <w:t>qRT</w:t>
      </w:r>
      <w:proofErr w:type="spellEnd"/>
      <w:r w:rsidR="00EA4613" w:rsidRPr="00851389">
        <w:rPr>
          <w:rFonts w:ascii="Palatino Linotype" w:hAnsi="Palatino Linotype"/>
          <w:sz w:val="18"/>
          <w:szCs w:val="18"/>
        </w:rPr>
        <w:t xml:space="preserve">-qPCR) targeting the </w:t>
      </w:r>
      <w:r w:rsidR="00EA4613" w:rsidRPr="00851389">
        <w:rPr>
          <w:rFonts w:ascii="Palatino Linotype" w:hAnsi="Palatino Linotype"/>
          <w:i/>
          <w:iCs/>
          <w:sz w:val="18"/>
          <w:szCs w:val="18"/>
        </w:rPr>
        <w:t>N</w:t>
      </w:r>
      <w:r w:rsidR="00EA4613" w:rsidRPr="00851389">
        <w:rPr>
          <w:rFonts w:ascii="Palatino Linotype" w:hAnsi="Palatino Linotype"/>
          <w:sz w:val="18"/>
          <w:szCs w:val="18"/>
        </w:rPr>
        <w:t>-gene</w:t>
      </w:r>
      <w:r w:rsidRPr="00851389">
        <w:rPr>
          <w:rFonts w:ascii="Palatino Linotype" w:hAnsi="Palatino Linotype"/>
          <w:sz w:val="18"/>
          <w:szCs w:val="18"/>
        </w:rPr>
        <w:t>. Coloured circles represent sera collected 1 Month (red), 3 Months (yellow), 6 Months (green), 4 weeks after a booster dose (blue) and vaccine naïve sera (pink).</w:t>
      </w:r>
    </w:p>
    <w:p w14:paraId="5319D8D2" w14:textId="219FE04F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D6CFF62" w14:textId="298E0D6C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9A5B243" w14:textId="74B49FDC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065ADDC" w14:textId="67CBC356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F11A219" w14:textId="3284431E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170FABEB" w14:textId="4F431DED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5CDFF8D8" w14:textId="175A57F4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7FECEB2D" w14:textId="3F071EC0" w:rsidR="001D658D" w:rsidRPr="00851389" w:rsidRDefault="001D658D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4BD3159" w14:textId="291AF3F5" w:rsidR="00D7355A" w:rsidRPr="00851389" w:rsidRDefault="00D7355A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A0DC291" w14:textId="4CEDEFDE" w:rsidR="00D7355A" w:rsidRPr="00851389" w:rsidRDefault="00D7355A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099701F2" w14:textId="3D8722AE" w:rsidR="00D7355A" w:rsidRPr="00851389" w:rsidRDefault="00D7355A" w:rsidP="00136EDF">
      <w:pPr>
        <w:pStyle w:val="NormalWeb"/>
        <w:jc w:val="both"/>
        <w:rPr>
          <w:rFonts w:ascii="Palatino Linotype" w:hAnsi="Palatino Linotype"/>
          <w:b/>
          <w:bCs/>
          <w:i/>
          <w:iCs/>
          <w:sz w:val="18"/>
          <w:szCs w:val="18"/>
        </w:rPr>
      </w:pP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lastRenderedPageBreak/>
        <w:t xml:space="preserve">Table </w:t>
      </w:r>
      <w:r w:rsidR="005E2047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S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>2: Non-</w:t>
      </w:r>
      <w:r w:rsidR="00136EDF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S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ilent </w:t>
      </w:r>
      <w:r w:rsidR="00136EDF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m</w:t>
      </w:r>
      <w:r w:rsidRPr="00851389">
        <w:rPr>
          <w:rFonts w:ascii="Palatino Linotype" w:hAnsi="Palatino Linotype"/>
          <w:b/>
          <w:bCs/>
          <w:i/>
          <w:iCs/>
          <w:sz w:val="18"/>
          <w:szCs w:val="18"/>
        </w:rPr>
        <w:t>utations in</w:t>
      </w:r>
      <w:r w:rsidR="00136EDF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 SARS-CoV-2 isolates used in Micro-neutrali</w:t>
      </w:r>
      <w:r w:rsidR="005646EE" w:rsidRPr="00851389">
        <w:rPr>
          <w:rFonts w:ascii="Palatino Linotype" w:hAnsi="Palatino Linotype"/>
          <w:b/>
          <w:bCs/>
          <w:i/>
          <w:iCs/>
          <w:sz w:val="18"/>
          <w:szCs w:val="18"/>
        </w:rPr>
        <w:t>s</w:t>
      </w:r>
      <w:r w:rsidR="00136EDF" w:rsidRPr="00851389">
        <w:rPr>
          <w:rFonts w:ascii="Palatino Linotype" w:hAnsi="Palatino Linotype"/>
          <w:b/>
          <w:bCs/>
          <w:i/>
          <w:iCs/>
          <w:sz w:val="18"/>
          <w:szCs w:val="18"/>
        </w:rPr>
        <w:t xml:space="preserve">ation experiments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7"/>
        <w:gridCol w:w="5963"/>
        <w:gridCol w:w="1691"/>
      </w:tblGrid>
      <w:tr w:rsidR="00CF5446" w:rsidRPr="00851389" w14:paraId="7CC12CFA" w14:textId="77777777" w:rsidTr="00CF5446">
        <w:tc>
          <w:tcPr>
            <w:tcW w:w="1720" w:type="dxa"/>
          </w:tcPr>
          <w:p w14:paraId="6D440FA9" w14:textId="14A48CEB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SARS-CoV-2 Virus</w:t>
            </w:r>
          </w:p>
        </w:tc>
        <w:tc>
          <w:tcPr>
            <w:tcW w:w="6072" w:type="dxa"/>
          </w:tcPr>
          <w:p w14:paraId="6719C060" w14:textId="49C00587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on-silent </w:t>
            </w:r>
            <w:r w:rsidR="005E2047"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utations</w:t>
            </w:r>
          </w:p>
        </w:tc>
        <w:tc>
          <w:tcPr>
            <w:tcW w:w="1559" w:type="dxa"/>
          </w:tcPr>
          <w:p w14:paraId="6F3829CC" w14:textId="77777777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Pango</w:t>
            </w:r>
            <w:proofErr w:type="spellEnd"/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ineage</w:t>
            </w:r>
          </w:p>
          <w:p w14:paraId="61F617FC" w14:textId="7EC3B122" w:rsidR="00F8429E" w:rsidRPr="00851389" w:rsidRDefault="00F8429E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(GISAID accession)</w:t>
            </w:r>
          </w:p>
        </w:tc>
      </w:tr>
      <w:tr w:rsidR="00CF5446" w:rsidRPr="00851389" w14:paraId="388BF673" w14:textId="77777777" w:rsidTr="00CF5446">
        <w:tc>
          <w:tcPr>
            <w:tcW w:w="1720" w:type="dxa"/>
          </w:tcPr>
          <w:p w14:paraId="19E77B6B" w14:textId="610F0ED2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Omicron</w:t>
            </w:r>
          </w:p>
        </w:tc>
        <w:tc>
          <w:tcPr>
            <w:tcW w:w="6072" w:type="dxa"/>
          </w:tcPr>
          <w:p w14:paraId="60767071" w14:textId="1FBC3E8A" w:rsidR="00CF5446" w:rsidRPr="00851389" w:rsidRDefault="00CF5446" w:rsidP="00D7355A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NSP3:K38R, NSP3:S1265(del), NSP3:A1892T, NSP4:T492I, NSP5:P132H, NSP6:L105(del), NSP6:I189V, NSP12b:P314L, NSP14:I42V, S:A67 (del), S:I68 (del), S:T95I, S:G142 (del), S:I210 (ins),</w:t>
            </w:r>
            <w:r w:rsidR="00E4347C" w:rsidRPr="00851389">
              <w:rPr>
                <w:rFonts w:ascii="Palatino Linotype" w:hAnsi="Palatino Linotype"/>
                <w:sz w:val="18"/>
                <w:szCs w:val="18"/>
              </w:rPr>
              <w:t xml:space="preserve"> S:N211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>(del),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 xml:space="preserve"> S:G339D, S:S371L, 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 xml:space="preserve">S:S373P, 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>S:S375F, S:K417N, S:N440K, S:G446S, S:S477N, S:T478K, S:E484A, S:Q493R, S:G496S, S:Q498R, S:N501Y, S:Y505H, S:T547K, S:D614G, S:H655Y,S:N679K, S:P681H, S:N764K, S:D796Y*, S:N856K*, S:Q954H, S:N969K, S:L981F, E:T9I, M:D3G, M:Q19E, M:A63T, N:P13L*, N:E31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>(del)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 xml:space="preserve">*, N:A134V*, N:RG203KR, ORF10:R24C      </w:t>
            </w:r>
          </w:p>
        </w:tc>
        <w:tc>
          <w:tcPr>
            <w:tcW w:w="1559" w:type="dxa"/>
          </w:tcPr>
          <w:p w14:paraId="4E77751F" w14:textId="747FA3CD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B</w:t>
            </w:r>
            <w:r w:rsidR="00F8429E" w:rsidRPr="00851389">
              <w:rPr>
                <w:rFonts w:ascii="Palatino Linotype" w:hAnsi="Palatino Linotype"/>
                <w:sz w:val="18"/>
                <w:szCs w:val="18"/>
              </w:rPr>
              <w:t>A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>.1.1</w:t>
            </w:r>
            <w:r w:rsidR="00F8429E" w:rsidRPr="00851389">
              <w:rPr>
                <w:rFonts w:ascii="Palatino Linotype" w:hAnsi="Palatino Linotype"/>
                <w:sz w:val="18"/>
                <w:szCs w:val="18"/>
              </w:rPr>
              <w:t>7</w:t>
            </w:r>
            <w:r w:rsidR="00F8429E" w:rsidRPr="00851389" w:rsidDel="00F8429E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  <w:p w14:paraId="3AC47E36" w14:textId="347D248C" w:rsidR="00F8429E" w:rsidRPr="00851389" w:rsidRDefault="00F8429E" w:rsidP="001D658D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(EPI_ISL_7987968)</w:t>
            </w:r>
          </w:p>
        </w:tc>
      </w:tr>
      <w:tr w:rsidR="00CF5446" w:rsidRPr="00851389" w14:paraId="1DE2C1F7" w14:textId="77777777" w:rsidTr="00CF5446">
        <w:tc>
          <w:tcPr>
            <w:tcW w:w="1720" w:type="dxa"/>
          </w:tcPr>
          <w:p w14:paraId="6C7A7809" w14:textId="618660CA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Delta</w:t>
            </w:r>
          </w:p>
        </w:tc>
        <w:tc>
          <w:tcPr>
            <w:tcW w:w="6072" w:type="dxa"/>
          </w:tcPr>
          <w:p w14:paraId="315BDE71" w14:textId="05F10BBD" w:rsidR="00CF5446" w:rsidRPr="00851389" w:rsidRDefault="00CF5446" w:rsidP="00D7355A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NSP3:H323Y, NSP3:A488S, NSP3:P1228L, NSP3:P1469S, NSP4:V167L, NSP4:T492I, NSP6:T77A, NSP12b:P314L, NSP12b:G662S, NSP13:P77L, NSP14:A394V, NSP16:Q238H, S:T19R, S:T95I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>*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>, S:G142D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>*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>, S:E156(del),  S:L452R, S:T478K, S:D614G, S:P681R, S:D950N,ORF3a:S26L,M:I82T, ORF7a:G70</w:t>
            </w:r>
            <w:r w:rsidR="008D4DDB" w:rsidRPr="00851389">
              <w:rPr>
                <w:rFonts w:ascii="Palatino Linotype" w:hAnsi="Palatino Linotype"/>
                <w:sz w:val="18"/>
                <w:szCs w:val="18"/>
              </w:rPr>
              <w:t>(del)</w:t>
            </w:r>
            <w:r w:rsidRPr="00851389">
              <w:rPr>
                <w:rFonts w:ascii="Palatino Linotype" w:hAnsi="Palatino Linotype"/>
                <w:sz w:val="18"/>
                <w:szCs w:val="18"/>
              </w:rPr>
              <w:t xml:space="preserve">, ORF7a:V82A, ORF7a:T120I, ORF7b:T40I, ORF8:D119, N:D63G, N:R203M, N:G215C, N:D377Y     </w:t>
            </w:r>
          </w:p>
        </w:tc>
        <w:tc>
          <w:tcPr>
            <w:tcW w:w="1559" w:type="dxa"/>
          </w:tcPr>
          <w:p w14:paraId="7F2C4909" w14:textId="77777777" w:rsidR="000579F4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AY.39.1</w:t>
            </w:r>
          </w:p>
          <w:p w14:paraId="2C71618E" w14:textId="1AE5DBC1" w:rsidR="00891B53" w:rsidRPr="00851389" w:rsidRDefault="001D1020" w:rsidP="001D658D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(EPI_ISL_3398616)</w:t>
            </w:r>
          </w:p>
        </w:tc>
      </w:tr>
      <w:tr w:rsidR="00CF5446" w:rsidRPr="00851389" w14:paraId="101D3332" w14:textId="77777777" w:rsidTr="00CF5446">
        <w:tc>
          <w:tcPr>
            <w:tcW w:w="1720" w:type="dxa"/>
          </w:tcPr>
          <w:p w14:paraId="1F37D34F" w14:textId="56DF24BB" w:rsidR="00CF5446" w:rsidRPr="00851389" w:rsidRDefault="00CF5446" w:rsidP="001D658D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b/>
                <w:bCs/>
                <w:sz w:val="18"/>
                <w:szCs w:val="18"/>
              </w:rPr>
              <w:t>Wildtype</w:t>
            </w:r>
          </w:p>
        </w:tc>
        <w:tc>
          <w:tcPr>
            <w:tcW w:w="6072" w:type="dxa"/>
          </w:tcPr>
          <w:p w14:paraId="3BB2487A" w14:textId="7181BB85" w:rsidR="00CF5446" w:rsidRPr="00851389" w:rsidRDefault="00CF5446" w:rsidP="00D7355A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NSP4:F308Y, ORF3a:G196V, ORF8:L84S, N:P13L, N:S197L</w:t>
            </w:r>
          </w:p>
        </w:tc>
        <w:tc>
          <w:tcPr>
            <w:tcW w:w="1559" w:type="dxa"/>
          </w:tcPr>
          <w:p w14:paraId="5D2293FF" w14:textId="77777777" w:rsidR="000579F4" w:rsidRPr="00851389" w:rsidRDefault="00CF5446" w:rsidP="000579F4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A.2.2</w:t>
            </w:r>
          </w:p>
          <w:p w14:paraId="419354CD" w14:textId="12AB9FEA" w:rsidR="00560933" w:rsidRPr="00851389" w:rsidRDefault="001D1020" w:rsidP="000579F4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851389">
              <w:rPr>
                <w:rFonts w:ascii="Palatino Linotype" w:hAnsi="Palatino Linotype"/>
                <w:sz w:val="18"/>
                <w:szCs w:val="18"/>
              </w:rPr>
              <w:t>(EPI_ISL_427714)</w:t>
            </w:r>
          </w:p>
        </w:tc>
      </w:tr>
    </w:tbl>
    <w:p w14:paraId="37459966" w14:textId="5C608CA3" w:rsidR="00102DF8" w:rsidRPr="00851389" w:rsidRDefault="00923479" w:rsidP="00923479">
      <w:pPr>
        <w:spacing w:line="360" w:lineRule="auto"/>
        <w:jc w:val="both"/>
        <w:rPr>
          <w:rFonts w:ascii="Palatino Linotype" w:hAnsi="Palatino Linotype"/>
          <w:sz w:val="18"/>
          <w:szCs w:val="18"/>
        </w:rPr>
      </w:pPr>
      <w:r w:rsidRPr="00851389">
        <w:rPr>
          <w:rFonts w:ascii="Palatino Linotype" w:hAnsi="Palatino Linotype"/>
          <w:sz w:val="18"/>
          <w:szCs w:val="18"/>
        </w:rPr>
        <w:t xml:space="preserve">* </w:t>
      </w:r>
      <w:r w:rsidR="00CF5446" w:rsidRPr="00851389">
        <w:rPr>
          <w:rFonts w:ascii="Palatino Linotype" w:hAnsi="Palatino Linotype"/>
          <w:sz w:val="18"/>
          <w:szCs w:val="18"/>
        </w:rPr>
        <w:t>Missing sequence data over mutations</w:t>
      </w:r>
      <w:r w:rsidRPr="00851389">
        <w:rPr>
          <w:rFonts w:ascii="Palatino Linotype" w:hAnsi="Palatino Linotype"/>
          <w:sz w:val="18"/>
          <w:szCs w:val="18"/>
        </w:rPr>
        <w:t xml:space="preserve"> due to mismatches in primer sequences</w:t>
      </w:r>
      <w:r w:rsidR="00CF5446" w:rsidRPr="00851389">
        <w:rPr>
          <w:rFonts w:ascii="Palatino Linotype" w:hAnsi="Palatino Linotype"/>
          <w:sz w:val="18"/>
          <w:szCs w:val="18"/>
        </w:rPr>
        <w:t xml:space="preserve"> in one of the three SARS-CoV-2 lineages sequenced (Clinical specimen, 96</w:t>
      </w:r>
      <w:r w:rsidR="00A663D4" w:rsidRPr="00851389">
        <w:rPr>
          <w:rFonts w:ascii="Palatino Linotype" w:hAnsi="Palatino Linotype"/>
          <w:sz w:val="18"/>
          <w:szCs w:val="18"/>
        </w:rPr>
        <w:t xml:space="preserve"> </w:t>
      </w:r>
      <w:r w:rsidR="00CF5446" w:rsidRPr="00851389">
        <w:rPr>
          <w:rFonts w:ascii="Palatino Linotype" w:hAnsi="Palatino Linotype"/>
          <w:sz w:val="18"/>
          <w:szCs w:val="18"/>
        </w:rPr>
        <w:t>hr</w:t>
      </w:r>
      <w:r w:rsidR="00B91734" w:rsidRPr="00851389">
        <w:rPr>
          <w:rFonts w:ascii="Palatino Linotype" w:hAnsi="Palatino Linotype"/>
          <w:sz w:val="18"/>
          <w:szCs w:val="18"/>
        </w:rPr>
        <w:t>s</w:t>
      </w:r>
      <w:r w:rsidR="00CF5446" w:rsidRPr="00851389">
        <w:rPr>
          <w:rFonts w:ascii="Palatino Linotype" w:hAnsi="Palatino Linotype"/>
          <w:sz w:val="18"/>
          <w:szCs w:val="18"/>
        </w:rPr>
        <w:t xml:space="preserve"> post viral culture</w:t>
      </w:r>
      <w:r w:rsidRPr="00851389">
        <w:rPr>
          <w:rFonts w:ascii="Palatino Linotype" w:hAnsi="Palatino Linotype"/>
          <w:sz w:val="18"/>
          <w:szCs w:val="18"/>
        </w:rPr>
        <w:t>.</w:t>
      </w:r>
      <w:r w:rsidR="00CF5446" w:rsidRPr="00851389">
        <w:rPr>
          <w:rFonts w:ascii="Palatino Linotype" w:hAnsi="Palatino Linotype"/>
          <w:sz w:val="18"/>
          <w:szCs w:val="18"/>
        </w:rPr>
        <w:t xml:space="preserve"> 72</w:t>
      </w:r>
      <w:r w:rsidR="00A663D4" w:rsidRPr="00851389">
        <w:rPr>
          <w:rFonts w:ascii="Palatino Linotype" w:hAnsi="Palatino Linotype"/>
          <w:sz w:val="18"/>
          <w:szCs w:val="18"/>
        </w:rPr>
        <w:t xml:space="preserve"> </w:t>
      </w:r>
      <w:r w:rsidR="00CF5446" w:rsidRPr="00851389">
        <w:rPr>
          <w:rFonts w:ascii="Palatino Linotype" w:hAnsi="Palatino Linotype"/>
          <w:sz w:val="18"/>
          <w:szCs w:val="18"/>
        </w:rPr>
        <w:t>hrs post-neutralisation).</w:t>
      </w:r>
    </w:p>
    <w:p w14:paraId="0E4A522C" w14:textId="77777777" w:rsidR="00102DF8" w:rsidRPr="00851389" w:rsidRDefault="00102DF8" w:rsidP="001D658D">
      <w:pPr>
        <w:spacing w:line="360" w:lineRule="auto"/>
        <w:jc w:val="both"/>
        <w:rPr>
          <w:rFonts w:ascii="Palatino Linotype" w:hAnsi="Palatino Linotype"/>
          <w:b/>
          <w:bCs/>
          <w:sz w:val="18"/>
          <w:szCs w:val="18"/>
        </w:rPr>
      </w:pPr>
    </w:p>
    <w:p w14:paraId="48EB2D42" w14:textId="692BF60B" w:rsidR="00E4347C" w:rsidRPr="00851389" w:rsidRDefault="00E4347C">
      <w:pPr>
        <w:rPr>
          <w:rFonts w:ascii="Palatino Linotype" w:hAnsi="Palatino Linotype"/>
          <w:sz w:val="18"/>
          <w:szCs w:val="18"/>
        </w:rPr>
      </w:pPr>
    </w:p>
    <w:p w14:paraId="5A8C7239" w14:textId="77777777" w:rsidR="00851389" w:rsidRPr="00851389" w:rsidRDefault="00851389">
      <w:pPr>
        <w:rPr>
          <w:rFonts w:ascii="Palatino Linotype" w:hAnsi="Palatino Linotype"/>
          <w:sz w:val="18"/>
          <w:szCs w:val="18"/>
        </w:rPr>
      </w:pPr>
    </w:p>
    <w:sectPr w:rsidR="00851389" w:rsidRPr="00851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31D7A" w14:textId="77777777" w:rsidR="00677F6D" w:rsidRDefault="00677F6D" w:rsidP="00D7355A">
      <w:r>
        <w:separator/>
      </w:r>
    </w:p>
  </w:endnote>
  <w:endnote w:type="continuationSeparator" w:id="0">
    <w:p w14:paraId="12EA591F" w14:textId="77777777" w:rsidR="00677F6D" w:rsidRDefault="00677F6D" w:rsidP="00D73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24624" w14:textId="77777777" w:rsidR="00677F6D" w:rsidRDefault="00677F6D" w:rsidP="00D7355A">
      <w:r>
        <w:separator/>
      </w:r>
    </w:p>
  </w:footnote>
  <w:footnote w:type="continuationSeparator" w:id="0">
    <w:p w14:paraId="66999387" w14:textId="77777777" w:rsidR="00677F6D" w:rsidRDefault="00677F6D" w:rsidP="00D735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64D2C"/>
    <w:multiLevelType w:val="hybridMultilevel"/>
    <w:tmpl w:val="B67E8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0F24FC"/>
    <w:multiLevelType w:val="hybridMultilevel"/>
    <w:tmpl w:val="19542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2515864">
    <w:abstractNumId w:val="0"/>
  </w:num>
  <w:num w:numId="2" w16cid:durableId="17681119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8D"/>
    <w:rsid w:val="00034879"/>
    <w:rsid w:val="000579F4"/>
    <w:rsid w:val="000744DB"/>
    <w:rsid w:val="000D182A"/>
    <w:rsid w:val="00102DF8"/>
    <w:rsid w:val="00136EDF"/>
    <w:rsid w:val="00147EB1"/>
    <w:rsid w:val="00156E00"/>
    <w:rsid w:val="00173E10"/>
    <w:rsid w:val="00176852"/>
    <w:rsid w:val="001D1020"/>
    <w:rsid w:val="001D2327"/>
    <w:rsid w:val="001D658D"/>
    <w:rsid w:val="002134BF"/>
    <w:rsid w:val="00217E2E"/>
    <w:rsid w:val="00247E82"/>
    <w:rsid w:val="00253948"/>
    <w:rsid w:val="00256636"/>
    <w:rsid w:val="0026209D"/>
    <w:rsid w:val="00264FD1"/>
    <w:rsid w:val="00265A33"/>
    <w:rsid w:val="002B058B"/>
    <w:rsid w:val="002D588D"/>
    <w:rsid w:val="00303686"/>
    <w:rsid w:val="00364CC9"/>
    <w:rsid w:val="003A1F95"/>
    <w:rsid w:val="003D4534"/>
    <w:rsid w:val="003D5FC8"/>
    <w:rsid w:val="00412A06"/>
    <w:rsid w:val="00412BA1"/>
    <w:rsid w:val="0045216E"/>
    <w:rsid w:val="00476588"/>
    <w:rsid w:val="00476901"/>
    <w:rsid w:val="004C5DFE"/>
    <w:rsid w:val="004D67B7"/>
    <w:rsid w:val="005010BD"/>
    <w:rsid w:val="00517163"/>
    <w:rsid w:val="00535195"/>
    <w:rsid w:val="00544091"/>
    <w:rsid w:val="00560933"/>
    <w:rsid w:val="005646EE"/>
    <w:rsid w:val="005A162A"/>
    <w:rsid w:val="005E098D"/>
    <w:rsid w:val="005E2047"/>
    <w:rsid w:val="006048D5"/>
    <w:rsid w:val="006555A1"/>
    <w:rsid w:val="00677F6D"/>
    <w:rsid w:val="00690320"/>
    <w:rsid w:val="006B685C"/>
    <w:rsid w:val="006F2EB3"/>
    <w:rsid w:val="007006CF"/>
    <w:rsid w:val="00735486"/>
    <w:rsid w:val="007821A3"/>
    <w:rsid w:val="007C0424"/>
    <w:rsid w:val="007D249E"/>
    <w:rsid w:val="007D7FF5"/>
    <w:rsid w:val="007E4F79"/>
    <w:rsid w:val="008252F0"/>
    <w:rsid w:val="00835755"/>
    <w:rsid w:val="00851389"/>
    <w:rsid w:val="00891B53"/>
    <w:rsid w:val="00895B49"/>
    <w:rsid w:val="008D2573"/>
    <w:rsid w:val="008D4DDB"/>
    <w:rsid w:val="008E6742"/>
    <w:rsid w:val="0090379B"/>
    <w:rsid w:val="00923479"/>
    <w:rsid w:val="00950E41"/>
    <w:rsid w:val="009C69C4"/>
    <w:rsid w:val="009D21F1"/>
    <w:rsid w:val="009D7469"/>
    <w:rsid w:val="009F62E2"/>
    <w:rsid w:val="00A4483B"/>
    <w:rsid w:val="00A663D4"/>
    <w:rsid w:val="00A7338A"/>
    <w:rsid w:val="00AA699E"/>
    <w:rsid w:val="00AE052C"/>
    <w:rsid w:val="00AF30F6"/>
    <w:rsid w:val="00AF34DD"/>
    <w:rsid w:val="00B336BB"/>
    <w:rsid w:val="00B81CDE"/>
    <w:rsid w:val="00B90C6D"/>
    <w:rsid w:val="00B91734"/>
    <w:rsid w:val="00BA1801"/>
    <w:rsid w:val="00BA7615"/>
    <w:rsid w:val="00BC31EA"/>
    <w:rsid w:val="00C2181C"/>
    <w:rsid w:val="00CA058C"/>
    <w:rsid w:val="00CA5C82"/>
    <w:rsid w:val="00CC7E30"/>
    <w:rsid w:val="00CD7387"/>
    <w:rsid w:val="00CE1012"/>
    <w:rsid w:val="00CF503B"/>
    <w:rsid w:val="00CF5446"/>
    <w:rsid w:val="00D30EA1"/>
    <w:rsid w:val="00D315AB"/>
    <w:rsid w:val="00D7355A"/>
    <w:rsid w:val="00D95CEF"/>
    <w:rsid w:val="00DA05E7"/>
    <w:rsid w:val="00DA3835"/>
    <w:rsid w:val="00E32411"/>
    <w:rsid w:val="00E4347C"/>
    <w:rsid w:val="00E55934"/>
    <w:rsid w:val="00E66932"/>
    <w:rsid w:val="00E77441"/>
    <w:rsid w:val="00EA4613"/>
    <w:rsid w:val="00ED3697"/>
    <w:rsid w:val="00EE6A7A"/>
    <w:rsid w:val="00EF55DE"/>
    <w:rsid w:val="00F20702"/>
    <w:rsid w:val="00F8429E"/>
    <w:rsid w:val="00FE2820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CFABD"/>
  <w15:chartTrackingRefBased/>
  <w15:docId w15:val="{1B869923-CB35-7B43-AB96-B35BE450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58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658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D658D"/>
  </w:style>
  <w:style w:type="table" w:styleId="TableGrid">
    <w:name w:val="Table Grid"/>
    <w:basedOn w:val="TableNormal"/>
    <w:uiPriority w:val="39"/>
    <w:rsid w:val="001D6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5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58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735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55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735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55A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36EDF"/>
    <w:rPr>
      <w:color w:val="0563C1" w:themeColor="hyperlink"/>
      <w:u w:val="single"/>
    </w:rPr>
  </w:style>
  <w:style w:type="character" w:customStyle="1" w:styleId="markocvmy7o1z">
    <w:name w:val="markocvmy7o1z"/>
    <w:basedOn w:val="DefaultParagraphFont"/>
    <w:rsid w:val="00136EDF"/>
  </w:style>
  <w:style w:type="paragraph" w:styleId="ListParagraph">
    <w:name w:val="List Paragraph"/>
    <w:basedOn w:val="Normal"/>
    <w:uiPriority w:val="34"/>
    <w:qFormat/>
    <w:rsid w:val="00923479"/>
    <w:pPr>
      <w:ind w:left="720"/>
      <w:contextualSpacing/>
    </w:pPr>
  </w:style>
  <w:style w:type="character" w:customStyle="1" w:styleId="normaltextrun">
    <w:name w:val="normaltextrun"/>
    <w:basedOn w:val="DefaultParagraphFont"/>
    <w:rsid w:val="007E4F79"/>
  </w:style>
  <w:style w:type="paragraph" w:customStyle="1" w:styleId="paragraph">
    <w:name w:val="paragraph"/>
    <w:basedOn w:val="Normal"/>
    <w:rsid w:val="007E4F7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010BD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0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58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58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E9A92F-D804-F34F-8E21-C81FFD54F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90</Words>
  <Characters>4122</Characters>
  <Application>Microsoft Office Word</Application>
  <DocSecurity>0</DocSecurity>
  <Lines>6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ckett</dc:creator>
  <cp:keywords/>
  <dc:description/>
  <cp:lastModifiedBy>Kerri Michelle Basile</cp:lastModifiedBy>
  <cp:revision>14</cp:revision>
  <cp:lastPrinted>2021-12-12T08:43:00Z</cp:lastPrinted>
  <dcterms:created xsi:type="dcterms:W3CDTF">2022-07-27T06:12:00Z</dcterms:created>
  <dcterms:modified xsi:type="dcterms:W3CDTF">2022-08-01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906fa1-4df3-3c09-879e-6323734b12da</vt:lpwstr>
  </property>
  <property fmtid="{D5CDD505-2E9C-101B-9397-08002B2CF9AE}" pid="24" name="Mendeley Citation Style_1">
    <vt:lpwstr>http://www.zotero.org/styles/nature</vt:lpwstr>
  </property>
</Properties>
</file>